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0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4364"/>
        <w:gridCol w:w="1781"/>
        <w:gridCol w:w="2464"/>
      </w:tblGrid>
      <w:tr>
        <w:trPr/>
        <w:tc>
          <w:tcPr>
            <w:tcW w:w="1031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Supplemental table 2: Results of BLASTX searches of the 30 EST-SSRs against </w:t>
            </w:r>
            <w:r>
              <w:rPr>
                <w:b/>
                <w:i/>
              </w:rPr>
              <w:t>Arabidopsis thaliana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ocus</w:t>
            </w:r>
          </w:p>
        </w:tc>
        <w:tc>
          <w:tcPr>
            <w:tcW w:w="4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nnotation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Ath Gene ID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E value / Identitie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425" w:leader="none"/>
              </w:tabs>
              <w:snapToGrid w:val="false"/>
              <w:spacing w:lineRule="auto" w:line="24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eSSR01</w:t>
            </w:r>
          </w:p>
          <w:p>
            <w:pPr>
              <w:pStyle w:val="Normal"/>
              <w:tabs>
                <w:tab w:val="clear" w:pos="720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L-1 binding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2G3797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5 / 60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_eSSR02 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4G0983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60 / 61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/>
            </w:pPr>
            <w:r>
              <w:rPr>
                <w:sz w:val="20"/>
              </w:rPr>
              <w:t>SL_eSSR03</w:t>
            </w:r>
            <w:r>
              <w:rPr>
                <w:b/>
                <w:sz w:val="20"/>
                <w:vertAlign w:val="superscript"/>
              </w:rPr>
              <w:t xml:space="preserve"> </w:t>
            </w:r>
            <w:r>
              <w:rPr>
                <w:b/>
                <w:sz w:val="20"/>
              </w:rPr>
              <w:t xml:space="preserve">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MBRYO DEFECTIVE 2001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2G2287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44 / 75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04 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1G29195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31 / 61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/>
            </w:pPr>
            <w:r>
              <w:rPr>
                <w:sz w:val="20"/>
              </w:rPr>
              <w:t>SL_eSSR05</w:t>
            </w:r>
            <w:r>
              <w:rPr>
                <w:b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LFL22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3G0549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7 / 61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06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 domain protein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5G4421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9 / 79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07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Courier"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color w:val="333333"/>
                <w:sz w:val="20"/>
                <w:szCs w:val="22"/>
                <w:lang w:bidi="en-US"/>
              </w:rPr>
              <w:t>BASIC REGION/LEUCINE ZIPPER MOTIF 53</w:t>
            </w:r>
          </w:p>
          <w:p>
            <w:pPr>
              <w:pStyle w:val="Normal"/>
              <w:spacing w:lineRule="auto" w:line="240"/>
              <w:rPr>
                <w:rFonts w:cs="Courier"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color w:val="333333"/>
                <w:sz w:val="20"/>
                <w:szCs w:val="22"/>
                <w:lang w:bidi="en-US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3G6242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5 / 59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08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cs="Courier"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color w:val="333333"/>
                <w:sz w:val="20"/>
                <w:szCs w:val="22"/>
                <w:lang w:bidi="en-US"/>
              </w:rPr>
              <w:t>BRANCHED-CHAIN ALPHA-KETO ACID</w:t>
            </w:r>
          </w:p>
          <w:p>
            <w:pPr>
              <w:pStyle w:val="Normal"/>
              <w:spacing w:lineRule="auto" w:line="240"/>
              <w:rPr>
                <w:rFonts w:cs="Courier"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color w:val="333333"/>
                <w:sz w:val="20"/>
                <w:szCs w:val="22"/>
                <w:lang w:bidi="en-US"/>
              </w:rPr>
              <w:t>DECARBOXYLASE E1 BETA SUBUNIT</w:t>
            </w:r>
          </w:p>
          <w:p>
            <w:pPr>
              <w:pStyle w:val="Normal"/>
              <w:spacing w:lineRule="auto" w:line="240"/>
              <w:rPr>
                <w:rFonts w:cs="Courier"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color w:val="333333"/>
                <w:sz w:val="20"/>
                <w:szCs w:val="22"/>
                <w:lang w:bidi="en-US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1G5551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0 / 86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09  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4G1547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62 / 66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10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ERANYLGERANYLATED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4G2499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47 / 72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11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1G4796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4 / 36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12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RABIDOPSIS RAS 5</w:t>
            </w:r>
          </w:p>
          <w:p>
            <w:pPr>
              <w:pStyle w:val="Normal"/>
              <w:spacing w:lineRule="auto" w:line="240"/>
              <w:rPr>
                <w:rFonts w:cs="Verdana"/>
                <w:smallCaps/>
                <w:sz w:val="20"/>
                <w:lang w:bidi="en-US"/>
              </w:rPr>
            </w:pPr>
            <w:r>
              <w:rPr>
                <w:rFonts w:cs="Verdana"/>
                <w:smallCaps/>
                <w:sz w:val="20"/>
                <w:lang w:bidi="en-US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1G0213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93 / 90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13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"/>
                <w:smallCaps/>
                <w:color w:val="333333"/>
                <w:sz w:val="20"/>
                <w:szCs w:val="22"/>
                <w:lang w:bidi="en-US"/>
              </w:rPr>
              <w:t xml:space="preserve">40S </w:t>
            </w:r>
            <w:r>
              <w:rPr>
                <w:sz w:val="20"/>
                <w:szCs w:val="20"/>
              </w:rPr>
              <w:t xml:space="preserve">ribosomal protein </w:t>
            </w:r>
            <w:r>
              <w:rPr>
                <w:rFonts w:cs="Courier"/>
                <w:smallCaps/>
                <w:color w:val="333333"/>
                <w:sz w:val="20"/>
                <w:szCs w:val="22"/>
                <w:lang w:bidi="en-US"/>
              </w:rPr>
              <w:t>S16</w:t>
            </w:r>
          </w:p>
          <w:p>
            <w:pPr>
              <w:pStyle w:val="Normal"/>
              <w:spacing w:lineRule="auto" w:line="240"/>
              <w:rPr>
                <w:rFonts w:cs="Courier"/>
                <w:smallCaps/>
                <w:color w:val="333333"/>
                <w:sz w:val="20"/>
                <w:szCs w:val="22"/>
                <w:lang w:bidi="en-US"/>
              </w:rPr>
            </w:pPr>
            <w:r>
              <w:rPr>
                <w:rFonts w:cs="Courier"/>
                <w:smallCaps/>
                <w:color w:val="333333"/>
                <w:sz w:val="20"/>
                <w:szCs w:val="22"/>
                <w:lang w:bidi="en-US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2G0999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8 / 88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L_eSSR14       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t5G04440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71 / 68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SL_eSSR15</w:t>
            </w:r>
          </w:p>
          <w:p>
            <w:pPr>
              <w:pStyle w:val="Normal"/>
              <w:tabs>
                <w:tab w:val="clear" w:pos="720"/>
                <w:tab w:val="left" w:pos="1142" w:leader="none"/>
                <w:tab w:val="left" w:pos="1425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Ribosomal protein S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Verdana"/>
                <w:sz w:val="20"/>
                <w:lang w:bidi="en-US"/>
              </w:rPr>
            </w:pPr>
            <w:r>
              <w:rPr>
                <w:rFonts w:cs="Verdana"/>
                <w:sz w:val="20"/>
                <w:lang w:bidi="en-US"/>
              </w:rPr>
              <w:t>ArthMp027</w:t>
            </w:r>
          </w:p>
          <w:p>
            <w:pPr>
              <w:pStyle w:val="Normal"/>
              <w:spacing w:lineRule="auto" w:line="240"/>
              <w:rPr>
                <w:rFonts w:cs="Verdana"/>
                <w:sz w:val="20"/>
                <w:szCs w:val="20"/>
                <w:lang w:bidi="en-US"/>
              </w:rPr>
            </w:pPr>
            <w:r>
              <w:rPr>
                <w:rFonts w:cs="Verdana"/>
                <w:sz w:val="20"/>
                <w:szCs w:val="20"/>
                <w:lang w:bidi="en-US"/>
              </w:rPr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8 / 47%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2070</wp:posOffset>
                </wp:positionV>
                <wp:extent cx="6548120" cy="5321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8120" cy="5321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3"/>
                              <w:gridCol w:w="4364"/>
                              <w:gridCol w:w="1703"/>
                              <w:gridCol w:w="2542"/>
                            </w:tblGrid>
                            <w:tr>
                              <w:trPr/>
                              <w:tc>
                                <w:tcPr>
                                  <w:tcW w:w="606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upplemental table 2: Continu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Verdana"/>
                                      <w:b/>
                                      <w:b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b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2" w:leader="none"/>
                                      <w:tab w:val="left" w:pos="1425" w:leader="none"/>
                                    </w:tabs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2" w:leader="none"/>
                                      <w:tab w:val="left" w:pos="1425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16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42" w:leader="none"/>
                                      <w:tab w:val="left" w:pos="1425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NA-Binding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2G458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e-11 / 66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L_eSSR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MSP1 protein / intramitochondrial sorting protei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4G276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e-68 / 8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6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it-IT"/>
                                    </w:rPr>
                                    <w:t xml:space="preserve">SL_eSSR18 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276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2G17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e-19 / 91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19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3G495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e-07 / 51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0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ARABIDOPSIS THALIANA NUDIX HYDROLASE HOMOLOG 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1G2896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e-52 / 58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1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1G699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e-17 / 4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2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rPr/>
                                  </w:pPr>
                                  <w:r>
                                    <w:rPr/>
                                    <w:t>COATOMER PROTEIN EPSILON SUBUNIT FAMILY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1G306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e-99 / 78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3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1G657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e-09 / 63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4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No h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5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1G191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e-44 / 74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34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L_eSSR26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     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134" w:leader="none"/>
                                    </w:tabs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SKS11 (SKU5 Similar 1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3G133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e-73 / 75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SL_eSSR2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 xml:space="preserve">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No h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8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3G099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e-43 / 46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29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cs="Courier"/>
                                      <w:color w:val="333333"/>
                                      <w:sz w:val="20"/>
                                      <w:szCs w:val="22"/>
                                      <w:lang w:bidi="en-US"/>
                                    </w:rPr>
                                    <w:t>ARABIDOPSIS BLUE-COPPER-BINDING PROTEI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5G20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e-10 / 39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L_eSSR30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lang w:bidi="en-US"/>
                                    </w:rPr>
                                    <w:t>At5G66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Verdana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e-15 / 62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5.6pt;height:419.05pt;mso-wrap-distance-left:9pt;mso-wrap-distance-right:9pt;mso-wrap-distance-top:0pt;mso-wrap-distance-bottom:0pt;margin-top:4.1pt;mso-position-vertical-relative:text;margin-left:92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3"/>
                        <w:gridCol w:w="4364"/>
                        <w:gridCol w:w="1703"/>
                        <w:gridCol w:w="2542"/>
                      </w:tblGrid>
                      <w:tr>
                        <w:trPr/>
                        <w:tc>
                          <w:tcPr>
                            <w:tcW w:w="606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b/>
                              </w:rPr>
                              <w:t>Supplemental table 2: Continued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Verdana"/>
                                <w:b/>
                                <w:b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b/>
                                <w:sz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2" w:leader="none"/>
                                <w:tab w:val="left" w:pos="1425" w:leader="none"/>
                              </w:tabs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2" w:leader="none"/>
                                <w:tab w:val="left" w:pos="1425" w:leader="none"/>
                              </w:tabs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16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42" w:leader="none"/>
                                <w:tab w:val="left" w:pos="1425" w:leader="none"/>
                              </w:tabs>
                              <w:spacing w:lineRule="auto" w:line="240"/>
                              <w:rPr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NA-Binding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2G4582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e-11 / 66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L_eSSR17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MSP1 protein / intramitochondrial sorting protein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4G2768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e-68 / 85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76" w:leader="none"/>
                              </w:tabs>
                              <w:spacing w:lineRule="auto" w:line="240"/>
                              <w:rPr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lang w:val="it-IT"/>
                              </w:rPr>
                              <w:t xml:space="preserve">SL_eSSR18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76" w:leader="none"/>
                              </w:tabs>
                              <w:spacing w:lineRule="auto" w:line="240"/>
                              <w:rPr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2G1724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e-19 / 91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19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3G4957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e-07 / 51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0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ARABIDOPSIS THALIANA NUDIX HYDROLASE HOMOLOG 15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1G2896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e-52 / 58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1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1G6998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e-17 / 40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2  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COATOMER PROTEIN EPSILON SUBUNIT FAMILY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1G3063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e-99 / 78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3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1G6572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e-09 / 63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4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No hi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5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1G1914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e-44 / 74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34" w:leader="none"/>
                              </w:tabs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>SL_eSSR26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it-IT"/>
                              </w:rPr>
                              <w:t xml:space="preserve">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134" w:leader="none"/>
                              </w:tabs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SKS11 (SKU5 Similar 11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3G1339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e-73 / 75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20"/>
                              </w:rPr>
                              <w:t>SL_eSSR27</w:t>
                            </w: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 xml:space="preserve">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No hi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8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3G0998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e-43 / 46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29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Courier"/>
                                <w:color w:val="333333"/>
                                <w:sz w:val="20"/>
                                <w:szCs w:val="22"/>
                                <w:lang w:bidi="en-US"/>
                              </w:rPr>
                              <w:t>ARABIDOPSIS BLUE-COPPER-BINDING PROTEI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5G2023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e-10 / 39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L_eSSR30      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lang w:bidi="en-US"/>
                              </w:rPr>
                              <w:t>At5G6623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Verdana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5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e-15 / 62%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altName w:val="Times New Roman"/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 w:bidi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2:13:00Z</dcterms:created>
  <dc:creator>Alex Widmer</dc:creator>
  <dc:description/>
  <cp:keywords/>
  <dc:language>en-US</dc:language>
  <cp:lastModifiedBy>Geo Bot</cp:lastModifiedBy>
  <cp:lastPrinted>2009-05-15T14:20:00Z</cp:lastPrinted>
  <dcterms:modified xsi:type="dcterms:W3CDTF">2009-05-15T12:29:00Z</dcterms:modified>
  <cp:revision>9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